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320"/>
        <w:gridCol w:w="4320"/>
      </w:tblGrid>
      <w:tr>
        <w:trPr>
          <w:trHeight w:val="27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en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n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nti-sense </w:t>
            </w:r>
          </w:p>
        </w:tc>
      </w:tr>
      <w:tr>
        <w:trPr>
          <w:trHeight w:val="296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arc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RIG1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PD52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GLN2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CND1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P-L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pt-BR"/>
              </w:rPr>
            </w:pPr>
            <w:r>
              <w:rPr>
                <w:color w:val="000000"/>
                <w:lang w:val="en-US"/>
              </w:rPr>
              <w:t>AGACATGTGACCTGGACAACGACA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pt-BR"/>
              </w:rPr>
            </w:pPr>
            <w:r>
              <w:rPr>
                <w:color w:val="000000"/>
                <w:lang w:val="en-US"/>
              </w:rPr>
              <w:t>TGAGATTTCGGGCACAATCGAGGA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pt-BR"/>
              </w:rPr>
            </w:pPr>
            <w:r>
              <w:rPr>
                <w:color w:val="000000"/>
                <w:lang w:val="en-US"/>
              </w:rPr>
              <w:t>AACAAGCCTGCTGGTGGTGATTTC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pt-BR"/>
              </w:rPr>
            </w:pPr>
            <w:r>
              <w:rPr>
                <w:color w:val="000000"/>
                <w:lang w:val="en-US"/>
              </w:rPr>
              <w:t>GGCGCATGTGTATGCTGTTCAGTT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pt-BR"/>
              </w:rPr>
            </w:pPr>
            <w:r>
              <w:rPr>
                <w:color w:val="000000"/>
                <w:lang w:val="en-US"/>
              </w:rPr>
              <w:t>AGCTGGTCCTGGTGAACAAACTCA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pt-BR"/>
              </w:rPr>
            </w:pPr>
            <w:r>
              <w:rPr>
                <w:lang w:val="en-US"/>
              </w:rPr>
              <w:t>CGGCTATCGTGAAGAACATT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color w:val="000000"/>
              </w:rPr>
              <w:t>AGGCATGGCTGTTAATCACGAGGT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color w:val="000000"/>
                <w:lang w:val="en-US"/>
              </w:rPr>
              <w:t>TCTCTTGGCCACGGACTTGATCTT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color w:val="000000"/>
              </w:rPr>
              <w:t>AAGATGTGCTTGGATCTCGCTTGC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GAGGCACACAAAGATTGAAGGC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GTGTTTGCGGATGATCTGCTTGT</w:t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CCTTGCGTTTGAGAGCAG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Table S2: Primers for QRT-PCR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9:44:00Z</dcterms:created>
  <dc:creator>Michael THOMAS</dc:creator>
  <dc:description/>
  <cp:keywords/>
  <dc:language>en-US</dc:language>
  <cp:lastModifiedBy>Michael THOMAS</cp:lastModifiedBy>
  <dcterms:modified xsi:type="dcterms:W3CDTF">2011-12-13T10:37:00Z</dcterms:modified>
  <cp:revision>3</cp:revision>
  <dc:subject/>
  <dc:title>Genes</dc:title>
</cp:coreProperties>
</file>